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37"/>
        <w:gridCol w:w="1448"/>
        <w:gridCol w:w="927"/>
        <w:gridCol w:w="337"/>
        <w:gridCol w:w="916"/>
        <w:gridCol w:w="637"/>
        <w:gridCol w:w="437"/>
        <w:gridCol w:w="777"/>
        <w:gridCol w:w="337"/>
        <w:gridCol w:w="337"/>
        <w:gridCol w:w="337"/>
        <w:gridCol w:w="637"/>
        <w:gridCol w:w="637"/>
        <w:gridCol w:w="339"/>
      </w:tblGrid>
      <w:tr>
        <w:trPr>
          <w:trHeight w:val="225" w:hRule="atLeast"/>
        </w:trPr>
        <w:tc>
          <w:tcPr>
            <w:tcW w:w="8440" w:type="dxa"/>
            <w:gridSpan w:val="14"/>
            <w:tcBorders/>
            <w:vAlign w:val="bottom"/>
          </w:tcPr>
          <w:p>
            <w:pPr>
              <w:pStyle w:val="Xl25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ble S1:  Detailed comparison of HLS gene and WSSD datasets</w:t>
            </w:r>
          </w:p>
        </w:tc>
      </w:tr>
      <w:tr>
        <w:trPr>
          <w:trHeight w:val="1515" w:hRule="atLeast"/>
        </w:trPr>
        <w:tc>
          <w:tcPr>
            <w:tcW w:w="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M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ONE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RY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RY LEN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JECT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JECT LENGTH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CORE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 VALUE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RY START</w:t>
            </w:r>
          </w:p>
        </w:tc>
        <w:tc>
          <w:tcPr>
            <w:tcW w:w="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RY STOP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JECT START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JECT STOP</w:t>
            </w:r>
          </w:p>
        </w:tc>
        <w:tc>
          <w:tcPr>
            <w:tcW w:w="3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TCH LENGTH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56621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6656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5881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2629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0513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7438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4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0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3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5090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923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923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84327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8604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399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5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E-8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8865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58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-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87799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7588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825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7987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339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3622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4500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3622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7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4099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3622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0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85624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1833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481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1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4035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481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1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9911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9232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48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3355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48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0350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48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36551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408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0189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3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2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00960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613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4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00960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6353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7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0E-3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4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4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9630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6130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10353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3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5972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10353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3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81479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6561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0053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0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2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2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5523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0053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7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5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85692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7143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74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0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8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59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8303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8808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613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-6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3501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161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610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3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236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610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E-5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164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610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E-6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5509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82168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2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82093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2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8266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2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8250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2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9868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0543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089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3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3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1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0524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089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3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4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3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4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7433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089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3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2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4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3693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974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666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089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3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4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8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8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47440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9155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7695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0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1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3306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5881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2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9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2238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5881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2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2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4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46702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8312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400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1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958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286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888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2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5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9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8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6271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888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2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1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0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8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0432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27946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676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8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3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3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3875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6519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07846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55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3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97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27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6470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07846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55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8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07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41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38488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70883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836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02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9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41508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949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0947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2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0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9337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0947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2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5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3632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402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844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02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E-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53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76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3348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844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02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E-5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97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14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02917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9324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9306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5311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88146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9118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9886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1465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0205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6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8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9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0165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662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7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2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0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7535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6649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3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E-9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70666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841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9897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1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3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7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4832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11605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7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6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6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42909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00758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469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1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5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00758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48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9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0E-8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0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47026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02901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00903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9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-7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02892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2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9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E-5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87405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33956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5881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2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46807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893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2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9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1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9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0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0912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802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70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3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3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8097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70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3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5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3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5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8097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70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3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E-7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7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2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3874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561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886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8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5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7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8177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0828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74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0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5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1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5328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74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0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0E-7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11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28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4808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74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40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8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4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82479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8906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9964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9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6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7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8564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8940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1262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2817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6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7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9677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4315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85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2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4315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70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3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4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5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80939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5658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59267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9177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9897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1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E-8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6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4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3346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9897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1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-8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5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6165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9897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1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E-6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2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93020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31292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3499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094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777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9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9497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777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9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2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34524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403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800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7236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800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3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9153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786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6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3780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6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82358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9712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7977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3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6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9705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7977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3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4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6864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3035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975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05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0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0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2563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975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05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1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4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94064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35228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00189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4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5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1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143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781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9156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9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4781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4198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174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44544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9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3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845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076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1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55734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9299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089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3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1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6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3579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089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3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5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2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82361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9694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9054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75957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22154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11449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8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5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3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3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53497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82201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6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7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7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9282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6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7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7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91890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6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7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3064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1176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099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4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90089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0199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77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50381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77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9708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0379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449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2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7376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7449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2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6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96990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6638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718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7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6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4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4382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873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33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5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1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4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63437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33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5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E-7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9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4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59475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17223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800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9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17205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800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9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0847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8011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7437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8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4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1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7023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099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8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0E-3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8288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4511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6001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3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0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5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81113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8645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3579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4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-9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0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8573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3579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4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46166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0963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44544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0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0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3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88531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44544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0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0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3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9534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5335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099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3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5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5325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099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3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4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6734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1863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2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9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9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41856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236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9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38487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70882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9256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9133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917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7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5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6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7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6849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6917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7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3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2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1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45109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70451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0453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2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7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5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2762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1470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02224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0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1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3180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9275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03104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60988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9737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8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4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9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32147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4488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7977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6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0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3230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7977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3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5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9399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0616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83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1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1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9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387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83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1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0E-5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1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8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8387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83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1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5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74533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11585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77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62564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277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3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4664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02597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613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5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1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5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5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03085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62175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3631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2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9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0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47093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03410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03209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9282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68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3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42910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00504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00480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3131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138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099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9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2305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099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9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2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2294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1099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9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3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8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5295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885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885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1976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945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85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5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3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8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5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9440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185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5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7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1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3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249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775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35621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2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2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2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37967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77803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AGE:24682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141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935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4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1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5949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935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4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3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5908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0935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4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11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3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4189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X09061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674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15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.00E-2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05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18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I01840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73039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X10343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9657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130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4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2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60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7010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9657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130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9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4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22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58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6993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7399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96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63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90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30733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2105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P00189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54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5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0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5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4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9522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L09677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487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9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6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9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64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08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246184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I93536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25140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H9796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32882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454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9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4042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55727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93553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336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09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4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45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94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29033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9222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644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82475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889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2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8878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30567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X09138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16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0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45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64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1971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16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5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38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65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8997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16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.00E-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32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57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9187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H4048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16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9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0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9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15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H4047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16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2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1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1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4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48894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04707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2593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438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0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1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04707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2593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38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.00E-6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2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55491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95466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L35613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05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9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48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96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0630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99118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74184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0287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9282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068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0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4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5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2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59443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16454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269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47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3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4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47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925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16508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269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47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7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40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77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81516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8122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8114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4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73111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1727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1112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18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5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4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2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1728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1112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18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.00E-8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6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4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23437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2826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6873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01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5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3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7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41508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9496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0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2657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89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8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9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9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7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9336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2657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89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7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5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9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45108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70450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11449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28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09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47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34470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7330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0416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927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5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442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482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7303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0416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9279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82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4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441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482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32379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X09719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676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38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5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4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03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2842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7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676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38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8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7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42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99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4615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676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38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.00E-7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4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58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4614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0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676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38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2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47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04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2630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I00512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4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84342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8952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8951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3225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X10361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4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R4336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R1764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031896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60972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336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91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6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2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7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1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626842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19142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800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79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6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23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66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855534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I30612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46863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X08988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6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700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74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7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82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57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4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88463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700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74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5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8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26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75313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0066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2415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83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3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3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6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0071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2415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83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7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3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3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2649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X11535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3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P00279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88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4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3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9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2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R0667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P00279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88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6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3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4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3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R0661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925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2520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.00E-4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85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993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73143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7000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6917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151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38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02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35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1221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6917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151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07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7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06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367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68705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I09480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707475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X10136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7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620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10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2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7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1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8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7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I09671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6202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103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4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43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30651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3124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9181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815167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8122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8114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7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57272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96982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L3548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79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1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4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94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216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84076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8613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0416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475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8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0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30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49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48607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0416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475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.00E-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32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49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89781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59853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202921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I79324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I79307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6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I25314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26229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R0631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L59064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41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1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96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22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R0625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L59064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411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9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.00E-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56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77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28761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7927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6214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21223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I82194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55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66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4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20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5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I79120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9324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326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5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2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9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9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99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64341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55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5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89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202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506551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X095732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30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648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88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03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59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208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70904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6481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882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3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9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59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98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9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1534603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A92351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3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6917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151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7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3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436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78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204740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H5730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16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0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05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91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H57305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87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1124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164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8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424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784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62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MAGE:240748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H91337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4484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76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-156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460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740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</w:tr>
      <w:tr>
        <w:trPr>
          <w:trHeight w:val="225" w:hRule="atLeast"/>
        </w:trPr>
        <w:tc>
          <w:tcPr>
            <w:tcW w:w="3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H91044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91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C044842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765</w:t>
            </w:r>
          </w:p>
        </w:tc>
        <w:tc>
          <w:tcPr>
            <w:tcW w:w="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40</w:t>
            </w:r>
          </w:p>
        </w:tc>
        <w:tc>
          <w:tcPr>
            <w:tcW w:w="7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187</w:t>
            </w:r>
          </w:p>
        </w:tc>
        <w:tc>
          <w:tcPr>
            <w:tcW w:w="6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539</w:t>
            </w:r>
          </w:p>
        </w:tc>
        <w:tc>
          <w:tcPr>
            <w:tcW w:w="3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" w:cs="Arial"/>
      <w:b/>
      <w:bCs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3-17T21:23:00Z</dcterms:created>
  <dc:creator>brentonm</dc:creator>
  <dc:description/>
  <dc:language>en-US</dc:language>
  <cp:lastModifiedBy>brentonm</cp:lastModifiedBy>
  <dcterms:modified xsi:type="dcterms:W3CDTF">2004-03-17T21:36:00Z</dcterms:modified>
  <cp:revision>3</cp:revision>
  <dc:subject/>
  <dc:title>Table S1:  Detailed comparison of HLS gene and WSSD datasets</dc:title>
</cp:coreProperties>
</file>